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48" w:type="dxa"/>
        <w:tblInd w:w="-5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4"/>
        <w:gridCol w:w="1262"/>
        <w:gridCol w:w="420"/>
        <w:gridCol w:w="1941"/>
        <w:gridCol w:w="1403"/>
        <w:gridCol w:w="210"/>
        <w:gridCol w:w="420"/>
        <w:gridCol w:w="1941"/>
        <w:gridCol w:w="1403"/>
        <w:gridCol w:w="210"/>
        <w:gridCol w:w="420"/>
        <w:gridCol w:w="1941"/>
        <w:gridCol w:w="1403"/>
      </w:tblGrid>
      <w:tr w:rsidR="003C7FDC" w:rsidRPr="00511C0E" w:rsidTr="003C7FDC">
        <w:trPr>
          <w:trHeight w:val="340"/>
        </w:trPr>
        <w:tc>
          <w:tcPr>
            <w:tcW w:w="14848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bookmarkStart w:id="0" w:name="_GoBack"/>
            <w:r w:rsidRPr="003C7FD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it-IT"/>
              </w:rPr>
              <w:t xml:space="preserve">Table </w:t>
            </w:r>
            <w:r w:rsidR="00511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it-IT"/>
              </w:rPr>
              <w:t>2 Supplementary</w:t>
            </w:r>
            <w:r w:rsidRPr="003C7FD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it-IT"/>
              </w:rPr>
              <w:t>.</w:t>
            </w: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 xml:space="preserve"> </w:t>
            </w:r>
            <w:bookmarkEnd w:id="0"/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Patient characteristics at baseline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37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tro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37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s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37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tal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% / mean (SD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(min-max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% / mean (SD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(min-max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% / mean (SD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(min-max)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it-IT"/>
              </w:rPr>
              <w:t>Gend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Fe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6</w:t>
            </w:r>
            <w:r w:rsidR="002912C7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</w:t>
            </w: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8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50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8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6</w:t>
            </w:r>
            <w:r w:rsidR="002912C7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</w:t>
            </w: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50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it-IT"/>
              </w:rPr>
              <w:t>Smok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76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8</w:t>
            </w:r>
            <w:r w:rsidR="002A727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6</w:t>
            </w: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</w:t>
            </w:r>
            <w:r w:rsidR="002A727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</w:t>
            </w: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</w:t>
            </w:r>
            <w:r w:rsidR="002A727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</w:t>
            </w: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it-IT"/>
              </w:rPr>
              <w:t>Age at surger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66 (8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(41-7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61.1 (10.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(39-8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63.5 (9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(39-83)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it-IT"/>
              </w:rPr>
              <w:t>Socket locat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Socket 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Socket 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Socket 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Socket 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Maxill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0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1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50%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Mandib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17CEC" w:rsidRPr="003C7FDC" w:rsidRDefault="00317CEC" w:rsidP="00317C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2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4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  <w:tr w:rsidR="003C7FDC" w:rsidRPr="003C7FDC" w:rsidTr="003C7FDC">
        <w:trPr>
          <w:trHeight w:val="340"/>
        </w:trPr>
        <w:tc>
          <w:tcPr>
            <w:tcW w:w="20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7FDC" w:rsidRPr="003C7FDC" w:rsidRDefault="003C7FDC" w:rsidP="003C7FDC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11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17CE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17C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17CE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8"/>
                <w:szCs w:val="28"/>
                <w:lang w:val="en-GB" w:eastAsia="it-IT"/>
              </w:rPr>
            </w:pPr>
            <w:r w:rsidRPr="00317CEC">
              <w:rPr>
                <w:rFonts w:ascii="Times New Roman" w:eastAsia="Times New Roman" w:hAnsi="Times New Roman" w:cs="Times New Roman"/>
                <w:color w:val="FF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453126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 w:eastAsia="it-IT"/>
              </w:rPr>
            </w:pPr>
            <w:r w:rsidRPr="00453126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 w:eastAsia="it-IT"/>
              </w:rPr>
              <w:t>10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453126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 w:eastAsia="it-IT"/>
              </w:rPr>
            </w:pPr>
            <w:r w:rsidRPr="00453126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21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50%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C7FDC" w:rsidRPr="003C7FDC" w:rsidRDefault="003C7FDC" w:rsidP="003C7F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</w:pPr>
            <w:r w:rsidRPr="003C7FD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it-IT"/>
              </w:rPr>
              <w:t> </w:t>
            </w:r>
          </w:p>
        </w:tc>
      </w:tr>
    </w:tbl>
    <w:p w:rsidR="001750D0" w:rsidRDefault="001750D0"/>
    <w:p w:rsidR="003C7FDC" w:rsidRDefault="003C7FDC"/>
    <w:p w:rsidR="003C7FDC" w:rsidRDefault="003C7FDC"/>
    <w:p w:rsidR="003C7FDC" w:rsidRDefault="003C7FDC"/>
    <w:p w:rsidR="003C7FDC" w:rsidRPr="003C7FDC" w:rsidRDefault="003C7FDC">
      <w:pPr>
        <w:rPr>
          <w:lang w:val="en-US"/>
        </w:rPr>
      </w:pPr>
    </w:p>
    <w:sectPr w:rsidR="003C7FDC" w:rsidRPr="003C7FDC" w:rsidSect="003C7FDC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117B" w:rsidRDefault="00BB117B" w:rsidP="003C7FDC">
      <w:r>
        <w:separator/>
      </w:r>
    </w:p>
  </w:endnote>
  <w:endnote w:type="continuationSeparator" w:id="0">
    <w:p w:rsidR="00BB117B" w:rsidRDefault="00BB117B" w:rsidP="003C7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117B" w:rsidRDefault="00BB117B" w:rsidP="003C7FDC">
      <w:r>
        <w:separator/>
      </w:r>
    </w:p>
  </w:footnote>
  <w:footnote w:type="continuationSeparator" w:id="0">
    <w:p w:rsidR="00BB117B" w:rsidRDefault="00BB117B" w:rsidP="003C7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FDC"/>
    <w:rsid w:val="00066D27"/>
    <w:rsid w:val="000A0C52"/>
    <w:rsid w:val="001411C2"/>
    <w:rsid w:val="001501B8"/>
    <w:rsid w:val="00156BCA"/>
    <w:rsid w:val="001710DC"/>
    <w:rsid w:val="001750D0"/>
    <w:rsid w:val="00231055"/>
    <w:rsid w:val="002719B5"/>
    <w:rsid w:val="0027625E"/>
    <w:rsid w:val="002912C7"/>
    <w:rsid w:val="002A727F"/>
    <w:rsid w:val="00302319"/>
    <w:rsid w:val="00317CEC"/>
    <w:rsid w:val="00335D9C"/>
    <w:rsid w:val="003C7FDC"/>
    <w:rsid w:val="004064B4"/>
    <w:rsid w:val="00453126"/>
    <w:rsid w:val="00511C0E"/>
    <w:rsid w:val="00575320"/>
    <w:rsid w:val="0062636F"/>
    <w:rsid w:val="00787D8D"/>
    <w:rsid w:val="00860EB9"/>
    <w:rsid w:val="00870DEB"/>
    <w:rsid w:val="008C369E"/>
    <w:rsid w:val="008D6451"/>
    <w:rsid w:val="009167DD"/>
    <w:rsid w:val="00933DCE"/>
    <w:rsid w:val="00A75191"/>
    <w:rsid w:val="00A945FD"/>
    <w:rsid w:val="00BB117B"/>
    <w:rsid w:val="00C41CA0"/>
    <w:rsid w:val="00C74CF2"/>
    <w:rsid w:val="00D01E93"/>
    <w:rsid w:val="00D26042"/>
    <w:rsid w:val="00E31833"/>
    <w:rsid w:val="00ED3A18"/>
    <w:rsid w:val="00F9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47E1F1"/>
  <w15:chartTrackingRefBased/>
  <w15:docId w15:val="{26CCBD59-2440-044E-B17E-709ACA3E1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C7FD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C7FDC"/>
  </w:style>
  <w:style w:type="paragraph" w:styleId="Pidipagina">
    <w:name w:val="footer"/>
    <w:basedOn w:val="Normale"/>
    <w:link w:val="PidipaginaCarattere"/>
    <w:uiPriority w:val="99"/>
    <w:unhideWhenUsed/>
    <w:rsid w:val="003C7FD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C7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11-16T16:05:00Z</dcterms:created>
  <dcterms:modified xsi:type="dcterms:W3CDTF">2025-12-19T15:31:00Z</dcterms:modified>
</cp:coreProperties>
</file>